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931EC" w14:textId="0C180EB3" w:rsidR="007B3B34" w:rsidRPr="003F456C" w:rsidRDefault="00D52C65">
      <w:pPr>
        <w:rPr>
          <w:rFonts w:ascii="Arial" w:hAnsi="Arial" w:cs="Arial"/>
          <w:sz w:val="16"/>
          <w:szCs w:val="16"/>
        </w:rPr>
      </w:pPr>
      <w:r w:rsidRPr="00D52C65">
        <w:rPr>
          <w:rFonts w:ascii="Arial" w:hAnsi="Arial" w:cs="Arial"/>
          <w:b/>
          <w:bCs/>
          <w:sz w:val="16"/>
          <w:szCs w:val="16"/>
        </w:rPr>
        <w:t>Additional File 1</w:t>
      </w:r>
      <w:r w:rsidR="003F456C" w:rsidRPr="003F456C">
        <w:rPr>
          <w:rFonts w:ascii="Arial" w:hAnsi="Arial" w:cs="Arial"/>
          <w:sz w:val="16"/>
          <w:szCs w:val="16"/>
        </w:rPr>
        <w:t xml:space="preserve"> </w:t>
      </w:r>
      <w:r w:rsidR="003F456C">
        <w:rPr>
          <w:rFonts w:ascii="Arial" w:hAnsi="Arial" w:cs="Arial"/>
          <w:sz w:val="16"/>
          <w:szCs w:val="16"/>
        </w:rPr>
        <w:t>Content of cardiac POCUS lecture</w:t>
      </w:r>
    </w:p>
    <w:tbl>
      <w:tblPr>
        <w:tblW w:w="128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7"/>
        <w:gridCol w:w="3022"/>
        <w:gridCol w:w="7513"/>
        <w:gridCol w:w="1340"/>
      </w:tblGrid>
      <w:tr w:rsidR="00395931" w:rsidRPr="00832D67" w14:paraId="55628F54" w14:textId="77777777" w:rsidTr="00374A5A">
        <w:trPr>
          <w:trHeight w:val="370"/>
        </w:trPr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1D31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A85C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tem</w:t>
            </w:r>
          </w:p>
        </w:tc>
        <w:tc>
          <w:tcPr>
            <w:tcW w:w="7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996CE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ntent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3E52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ime</w:t>
            </w:r>
          </w:p>
        </w:tc>
      </w:tr>
      <w:tr w:rsidR="00395931" w:rsidRPr="00832D67" w14:paraId="467D7EE5" w14:textId="77777777" w:rsidTr="00374A5A">
        <w:trPr>
          <w:trHeight w:val="8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648E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rt 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69A9" w14:textId="77777777" w:rsidR="00395931" w:rsidRPr="00832D67" w:rsidRDefault="00395931" w:rsidP="00374A5A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sic 5 cardiac POCUS view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5C92" w14:textId="77777777" w:rsidR="00395931" w:rsidRPr="00832D67" w:rsidRDefault="00395931" w:rsidP="00374A5A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troduction to the 5 cardiac POCUS views (PLAX, PSAX, A4C, S4C, and SIVC) with the ASE online module slides and the 5 POCUS views figures from the WINFOCUS recommendations*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7A0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minutes</w:t>
            </w:r>
          </w:p>
        </w:tc>
      </w:tr>
      <w:tr w:rsidR="00395931" w:rsidRPr="00832D67" w14:paraId="184FA7CB" w14:textId="77777777" w:rsidTr="00374A5A">
        <w:trPr>
          <w:trHeight w:val="6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2C1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rt 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AE9A" w14:textId="77777777" w:rsidR="00395931" w:rsidRPr="00832D67" w:rsidRDefault="00395931" w:rsidP="00374A5A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coustic window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37A3" w14:textId="77777777" w:rsidR="00395931" w:rsidRPr="00832D67" w:rsidRDefault="00395931" w:rsidP="00374A5A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tilization of 3 acoustic windows (left parasternal, apical, and subcostal windows) to obtain the 5 cardiac POCUS view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56C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minutes</w:t>
            </w:r>
          </w:p>
        </w:tc>
      </w:tr>
      <w:tr w:rsidR="00395931" w:rsidRPr="00832D67" w14:paraId="3643676D" w14:textId="77777777" w:rsidTr="00374A5A">
        <w:trPr>
          <w:trHeight w:val="8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DC21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rt 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BF78" w14:textId="77777777" w:rsidR="00395931" w:rsidRPr="00832D67" w:rsidRDefault="00395931" w:rsidP="00374A5A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ardiac ultrasound beam shap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447F" w14:textId="7BCF0D79" w:rsidR="00395931" w:rsidRPr="00832D67" w:rsidRDefault="00395931" w:rsidP="00374A5A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Explanation of triangular-shaped cardiac ultrasound beam. The </w:t>
            </w:r>
            <w:r w:rsidR="003F456C"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structor</w:t>
            </w: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uses a folding fan and a model heart to illustrate how and why a triangular-shaped beam is emitted from the probe in an easy-to-understand way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72D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minutes</w:t>
            </w:r>
          </w:p>
        </w:tc>
      </w:tr>
      <w:tr w:rsidR="00395931" w:rsidRPr="00832D67" w14:paraId="3650B001" w14:textId="77777777" w:rsidTr="00374A5A">
        <w:trPr>
          <w:trHeight w:val="87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7E6A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rt 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7CB9" w14:textId="77777777" w:rsidR="00395931" w:rsidRPr="00832D67" w:rsidRDefault="00395931" w:rsidP="00374A5A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be orientation marke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CBB4" w14:textId="77777777" w:rsidR="00395931" w:rsidRPr="00832D67" w:rsidRDefault="00395931" w:rsidP="00374A5A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struction on how to utilize the probe orientation marker and ultrasound display orientation marker for image acquisition. Students place a HHU probe on a model heart and instructor asks questions about the expected image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9406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minutes</w:t>
            </w:r>
          </w:p>
        </w:tc>
      </w:tr>
      <w:tr w:rsidR="00395931" w:rsidRPr="00832D67" w14:paraId="56FCF273" w14:textId="77777777" w:rsidTr="00374A5A">
        <w:trPr>
          <w:trHeight w:val="11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D9B9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rt 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735C" w14:textId="77777777" w:rsidR="00395931" w:rsidRPr="00832D67" w:rsidRDefault="00395931" w:rsidP="00374A5A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be manipul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7281" w14:textId="77777777" w:rsidR="00395931" w:rsidRPr="00832D67" w:rsidRDefault="00395931" w:rsidP="00374A5A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emonstration of 4 probe manipulations (sliding, rotation, angling, and tilting) on a model heart, showing how the ultrasound beam is moved when applying each manipulation using a folding fan as emitted ultrasound beam. The instructor emphasizes the importance of applying just one manipulation at a time to adjust the image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8FCA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 minutes</w:t>
            </w:r>
          </w:p>
        </w:tc>
      </w:tr>
      <w:tr w:rsidR="00395931" w:rsidRPr="00832D67" w14:paraId="3166DF85" w14:textId="77777777" w:rsidTr="00456086">
        <w:trPr>
          <w:trHeight w:val="800"/>
        </w:trPr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D37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rt 6</w:t>
            </w: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8EFD" w14:textId="77777777" w:rsidR="00395931" w:rsidRPr="00832D67" w:rsidRDefault="00395931" w:rsidP="00374A5A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-view anatomy</w:t>
            </w: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148BD" w14:textId="77777777" w:rsidR="00395931" w:rsidRPr="00832D67" w:rsidRDefault="00395931" w:rsidP="00374A5A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he question-and-answer review of 40 anatomical structures seen in the 5 views using the pre-training knowledge test questions. The instructor gives feedback for incorrect answers.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69C8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 minutes</w:t>
            </w:r>
          </w:p>
        </w:tc>
      </w:tr>
      <w:tr w:rsidR="00395931" w:rsidRPr="00832D67" w14:paraId="2EEEB785" w14:textId="77777777" w:rsidTr="00456086">
        <w:trPr>
          <w:trHeight w:val="1100"/>
        </w:trPr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BE31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rt 7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4593" w14:textId="77777777" w:rsidR="00395931" w:rsidRPr="00832D67" w:rsidRDefault="00395931" w:rsidP="00374A5A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-view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ge acquisition instruction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40833" w14:textId="5FA8DB58" w:rsidR="00395931" w:rsidRPr="00832D67" w:rsidRDefault="00395931" w:rsidP="00374A5A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structions with a pre-recorded video demonstrating how to obtain the 5 views. In the video, the instructor demonstrates the 5 views by manipulating the probe on his own chest wall and demonstrating correctly obtained views. The instructor provides feedback for students' questions about probe manipulation and image acquisition.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The </w:t>
            </w: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e-recorded video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is in </w:t>
            </w:r>
            <w:r w:rsidR="00D52C6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dditional File 2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404E" w14:textId="77777777" w:rsidR="00395931" w:rsidRPr="00832D67" w:rsidRDefault="00395931" w:rsidP="00374A5A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32D6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 minutes</w:t>
            </w:r>
          </w:p>
        </w:tc>
      </w:tr>
      <w:tr w:rsidR="00456086" w:rsidRPr="00832D67" w14:paraId="1A8F3C98" w14:textId="77777777" w:rsidTr="00B513DE">
        <w:trPr>
          <w:trHeight w:val="933"/>
        </w:trPr>
        <w:tc>
          <w:tcPr>
            <w:tcW w:w="12822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5D526" w14:textId="51526B78" w:rsidR="00456086" w:rsidRPr="00456086" w:rsidRDefault="0058027D" w:rsidP="00456086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027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SE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5802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merican Society of Echocardiography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;</w:t>
            </w:r>
            <w:r w:rsidRPr="0058027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456086" w:rsidRPr="00311C6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4C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apical 4-chamber view; </w:t>
            </w:r>
            <w:r w:rsidR="00311C6A" w:rsidRPr="00311C6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HU</w:t>
            </w:r>
            <w:r w:rsidR="00311C6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="00311C6A" w:rsidRPr="00311C6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andheld ultrasound</w:t>
            </w:r>
            <w:r w:rsidR="00311C6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;</w:t>
            </w:r>
            <w:r w:rsidR="00311C6A" w:rsidRPr="00311C6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456086" w:rsidRPr="00311C6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VC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inferior vena cava; </w:t>
            </w:r>
            <w:r w:rsidR="00456086" w:rsidRPr="00311C6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LAX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parasternal long-axis view; </w:t>
            </w:r>
            <w:r w:rsidR="00456086" w:rsidRPr="00311C6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OCUS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point-of-care ultrasound, </w:t>
            </w:r>
            <w:r w:rsidR="00456086" w:rsidRPr="00311C6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SAX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papillary muscle level of parasternal short-axis view; </w:t>
            </w:r>
            <w:r w:rsidR="00456086" w:rsidRPr="00311C6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IVC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subcostal inferior vena cava view; </w:t>
            </w:r>
            <w:r w:rsidR="00456086" w:rsidRPr="00311C6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4C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subcostal 4-chamber view</w:t>
            </w:r>
            <w:r w:rsid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; </w:t>
            </w:r>
            <w:r w:rsidR="00456086" w:rsidRPr="0045608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WINFOCUS</w:t>
            </w:r>
            <w:r w:rsid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;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World Interactive Network Focused on Critical Ultra</w:t>
            </w:r>
            <w:r w:rsid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  <w:r w:rsidR="00456086"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und.</w:t>
            </w:r>
          </w:p>
          <w:p w14:paraId="52802EC6" w14:textId="68AECA07" w:rsidR="00456086" w:rsidRPr="00832D67" w:rsidRDefault="00456086" w:rsidP="00456086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dapted from Jujo et al. </w:t>
            </w:r>
            <w:r w:rsidRPr="00AD4ED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he Pilot and Feasibility Studies.</w:t>
            </w:r>
            <w:r w:rsidRPr="004560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2021;7:175.</w:t>
            </w:r>
          </w:p>
        </w:tc>
      </w:tr>
    </w:tbl>
    <w:p w14:paraId="67D41064" w14:textId="77777777" w:rsidR="00395931" w:rsidRDefault="00395931"/>
    <w:sectPr w:rsidR="00395931" w:rsidSect="00F53DC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D564A" w14:textId="77777777" w:rsidR="002B15C5" w:rsidRDefault="002B15C5" w:rsidP="003D142F">
      <w:r>
        <w:separator/>
      </w:r>
    </w:p>
  </w:endnote>
  <w:endnote w:type="continuationSeparator" w:id="0">
    <w:p w14:paraId="706B3AAB" w14:textId="77777777" w:rsidR="002B15C5" w:rsidRDefault="002B15C5" w:rsidP="003D1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C3D59" w14:textId="77777777" w:rsidR="002B15C5" w:rsidRDefault="002B15C5" w:rsidP="003D142F">
      <w:r>
        <w:separator/>
      </w:r>
    </w:p>
  </w:footnote>
  <w:footnote w:type="continuationSeparator" w:id="0">
    <w:p w14:paraId="47AA17DC" w14:textId="77777777" w:rsidR="002B15C5" w:rsidRDefault="002B15C5" w:rsidP="003D1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310"/>
    <w:rsid w:val="001B6099"/>
    <w:rsid w:val="00207392"/>
    <w:rsid w:val="002B15C5"/>
    <w:rsid w:val="00311C6A"/>
    <w:rsid w:val="00312CBC"/>
    <w:rsid w:val="003648D5"/>
    <w:rsid w:val="00395931"/>
    <w:rsid w:val="003D142F"/>
    <w:rsid w:val="003D6A7E"/>
    <w:rsid w:val="003F456C"/>
    <w:rsid w:val="00456086"/>
    <w:rsid w:val="004600C6"/>
    <w:rsid w:val="00486664"/>
    <w:rsid w:val="0058027D"/>
    <w:rsid w:val="005F09B6"/>
    <w:rsid w:val="00655691"/>
    <w:rsid w:val="006B3310"/>
    <w:rsid w:val="006F4158"/>
    <w:rsid w:val="007B3B34"/>
    <w:rsid w:val="00832D67"/>
    <w:rsid w:val="008A562E"/>
    <w:rsid w:val="008C0A91"/>
    <w:rsid w:val="00AD4ED1"/>
    <w:rsid w:val="00B473B5"/>
    <w:rsid w:val="00B513DE"/>
    <w:rsid w:val="00C8652B"/>
    <w:rsid w:val="00D52C65"/>
    <w:rsid w:val="00DB0612"/>
    <w:rsid w:val="00F5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4B6F1B"/>
  <w15:chartTrackingRefBased/>
  <w15:docId w15:val="{5BDB449C-642F-4005-952A-A7016978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4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142F"/>
  </w:style>
  <w:style w:type="paragraph" w:styleId="a5">
    <w:name w:val="footer"/>
    <w:basedOn w:val="a"/>
    <w:link w:val="a6"/>
    <w:uiPriority w:val="99"/>
    <w:unhideWhenUsed/>
    <w:rsid w:val="003D14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1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4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城 聡</dc:creator>
  <cp:keywords/>
  <dc:description/>
  <cp:lastModifiedBy>重城 聡</cp:lastModifiedBy>
  <cp:revision>15</cp:revision>
  <dcterms:created xsi:type="dcterms:W3CDTF">2021-06-30T19:31:00Z</dcterms:created>
  <dcterms:modified xsi:type="dcterms:W3CDTF">2022-02-15T11:20:00Z</dcterms:modified>
</cp:coreProperties>
</file>